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Online Supplementary Materia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1: </w:t>
      </w:r>
      <w:r>
        <w:rPr>
          <w:rFonts w:cs="Times New Roman" w:ascii="Times New Roman" w:hAnsi="Times New Roman"/>
          <w:sz w:val="24"/>
          <w:szCs w:val="24"/>
          <w:lang w:val="en-US"/>
        </w:rPr>
        <w:t>Linear associations between total CTQ score and clinical characteristics of bipolar disorder, log-hazard rat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67400" cy="422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755" t="82375" r="35698" b="13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2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CTQ total and Age of onset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599180" cy="2837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3411" b="5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CTQ total and GAF-F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562985" cy="27832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2638" b="5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985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2:</w:t>
      </w:r>
      <w:r>
        <w:rPr>
          <w:b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on-linear associations between CTQ total score and symptoms (with approximate confidence intervals), with smoothing by generalized additive models (GAM</w:t>
      </w:r>
      <w:r>
        <w:rPr>
          <w:b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67400" cy="42291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8755" t="82375" r="35698" b="13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2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914140" cy="3723640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14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950970" cy="3458845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970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png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09:47:00Z</dcterms:created>
  <dc:creator>moaa</dc:creator>
  <dc:description/>
  <dc:language>en-US</dc:language>
  <cp:lastModifiedBy>steinalo</cp:lastModifiedBy>
  <dcterms:modified xsi:type="dcterms:W3CDTF">2013-01-14T09:47:00Z</dcterms:modified>
  <cp:revision>2</cp:revision>
  <dc:subject/>
  <dc:title/>
</cp:coreProperties>
</file>